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lineRule="auto" w:line="480" w:before="0" w:after="0"/>
        <w:ind w:left="0" w:right="0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OLE_LINK1"/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2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bookmarkEnd w:id="0"/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Univariate and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m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ultivariat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a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nalysis for L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VSI in Cohort1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1824"/>
        <w:gridCol w:w="1446"/>
        <w:gridCol w:w="1645"/>
        <w:gridCol w:w="1194"/>
      </w:tblGrid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ude.OR (95%CI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ude.P value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.OR (95%CI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.P value</w:t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I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/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 (0.1~0.24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 (0.01~47.45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4</w:t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3,&lt;2/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4 (3.39~10.41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5 (3.54~12.89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9 (3.73~17.54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3 (4.5~28.53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(0.96~1.01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 (0.92~0.99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GO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bookmarkStart w:id="1" w:name="OLE_LINK2"/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B1</w:t>
            </w:r>
            <w:bookmarkEnd w:id="1"/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B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 (0.59~1.92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 (0.27~1.55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3</w:t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bookmarkStart w:id="2" w:name="OLE_LINK3"/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1</w:t>
            </w:r>
            <w:bookmarkEnd w:id="2"/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 (0.64~2.31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 (0.23~1.3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5</w:t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 (0.5~2.06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 (0.2~1.63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.siz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2cm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cm,&lt;4cm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 (1.05~2.95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 (0.35~1.41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cm,&lt;5cm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 (0.68~2.78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 (0.18~1.5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8</w:t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cm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 (0.75~4.01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 (0.19~2.25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6</w:t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logy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uamous cell carcinoma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bookmarkStart w:id="3" w:name="OLE_LINK4"/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  <w:bookmarkEnd w:id="3"/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 Squamous cell carcinoma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 (0.09~0.38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 (0.07~0.39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CC-Ag 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.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 (1.83~4.71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4 (1.36~5.14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12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3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≥ </w:t>
            </w: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 (0.54~2.22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 (0.45~2.89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9</w:t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199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3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≥ </w:t>
            </w: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 (0.56~3.57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 (0.45~5.15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8</w:t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 (0.99~1.03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 (0.97~1.05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5</w:t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 (0.84~1.06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 (0.79~1.15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5</w:t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(0.97~1.02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 (0.96~1.07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2</w:t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1~1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99~1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4</w:t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bookmarkStart w:id="4" w:name="OLE_LINK6"/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H</w:t>
            </w:r>
            <w:bookmarkEnd w:id="4"/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1~1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1~1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</w:t>
            </w:r>
          </w:p>
        </w:tc>
      </w:tr>
      <w:tr>
        <w:trPr>
          <w:trHeight w:val="389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bookmarkStart w:id="5" w:name="OLE_LINK5"/>
            <w:r>
              <w:rPr>
                <w:rFonts w:eastAsia="微软雅黑" w:cs="微软雅黑" w:ascii="微软雅黑" w:hAnsi="微软雅黑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</w:t>
            </w:r>
            <w:bookmarkEnd w:id="5"/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 (0.98~1.12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 (0.95~1.18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微软雅黑"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spacing w:lineRule="auto" w:line="240"/>
    </w:pPr>
    <w:rPr/>
  </w:style>
  <w:style w:type="paragraph" w:styleId="Endnote">
    <w:name w:val="Endnote Text"/>
    <w:basedOn w:val="Normal"/>
    <w:pPr>
      <w:snapToGrid w:val="false"/>
      <w:ind w:firstLine="151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rFonts w:ascii="Calibri" w:hAnsi="Calibri" w:eastAsia="宋体" w:cs="Times New Roman"/>
      <w:color w:val="000000"/>
      <w:kern w:val="2"/>
      <w:sz w:val="18"/>
      <w:szCs w:val="18"/>
    </w:rPr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rFonts w:ascii="Calibri" w:hAnsi="Calibri" w:eastAsia="宋体" w:cs="Times New Roman"/>
      <w:color w:val="000000"/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8T14:52:42Z</dcterms:created>
  <dc:creator>admin</dc:creator>
  <dc:description/>
  <dc:language>en-US</dc:language>
  <cp:lastModifiedBy>海纳百川</cp:lastModifiedBy>
  <dcterms:modified xsi:type="dcterms:W3CDTF">2024-08-02T11:58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BD095D508E344F3933DA0452E2F4EDB_13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